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503"/>
        <w:gridCol w:w="1701"/>
        <w:gridCol w:w="1417"/>
        <w:gridCol w:w="1276"/>
      </w:tblGrid>
      <w:tr w:rsidR="004F14E2" w:rsidRPr="00DD1105" w:rsidTr="00926A2B">
        <w:trPr>
          <w:trHeight w:val="567"/>
        </w:trPr>
        <w:tc>
          <w:tcPr>
            <w:tcW w:w="8897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F14E2" w:rsidRPr="00DD1105" w:rsidRDefault="004F14E2" w:rsidP="00926A2B">
            <w:pPr>
              <w:spacing w:before="120" w:after="120"/>
              <w:rPr>
                <w:rFonts w:ascii="Times New Roman" w:eastAsia="Calibri" w:hAnsi="Times New Roman" w:cs="Times New Roman"/>
                <w:lang w:val="en-US"/>
              </w:rPr>
            </w:pPr>
            <w:r w:rsidRPr="009E23B7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br w:type="page"/>
            </w:r>
            <w:r w:rsidRPr="00DD1105">
              <w:rPr>
                <w:rFonts w:ascii="Times New Roman" w:eastAsia="Calibri" w:hAnsi="Times New Roman" w:cs="Times New Roman"/>
                <w:b/>
                <w:lang w:val="en-US"/>
              </w:rPr>
              <w:t>S2</w:t>
            </w:r>
            <w:r w:rsidRPr="00DD1105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DD1105">
              <w:rPr>
                <w:rFonts w:ascii="Times New Roman" w:eastAsia="Calibri" w:hAnsi="Times New Roman" w:cs="Times New Roman"/>
                <w:b/>
                <w:lang w:val="en-US"/>
              </w:rPr>
              <w:t>Table.</w:t>
            </w:r>
            <w:r w:rsidRPr="00DD1105">
              <w:rPr>
                <w:rFonts w:ascii="Times New Roman" w:eastAsia="Calibri" w:hAnsi="Times New Roman" w:cs="Times New Roman"/>
                <w:lang w:val="en-US"/>
              </w:rPr>
              <w:t xml:space="preserve"> </w:t>
            </w:r>
            <w:r w:rsidRPr="00DD1105">
              <w:rPr>
                <w:rFonts w:ascii="Times New Roman" w:eastAsia="Calibri" w:hAnsi="Times New Roman" w:cs="Times New Roman"/>
                <w:b/>
                <w:lang w:val="en-US"/>
              </w:rPr>
              <w:t>Medical history, Clinical Details and Disease Severity measures in 147 children with Lower Respirat</w:t>
            </w:r>
            <w:r w:rsidR="006D6F65" w:rsidRPr="00DD1105">
              <w:rPr>
                <w:rFonts w:ascii="Times New Roman" w:eastAsia="Calibri" w:hAnsi="Times New Roman" w:cs="Times New Roman"/>
                <w:b/>
                <w:lang w:val="en-US"/>
              </w:rPr>
              <w:t>ory Tract Infection (LRTI), by H</w:t>
            </w:r>
            <w:r w:rsidRPr="00DD1105">
              <w:rPr>
                <w:rFonts w:ascii="Times New Roman" w:eastAsia="Calibri" w:hAnsi="Times New Roman" w:cs="Times New Roman"/>
                <w:b/>
                <w:lang w:val="en-US"/>
              </w:rPr>
              <w:t>MPV genotype A vs B.</w:t>
            </w:r>
          </w:p>
        </w:tc>
      </w:tr>
      <w:tr w:rsidR="004F14E2" w:rsidRPr="00DD1105" w:rsidTr="00926A2B">
        <w:trPr>
          <w:trHeight w:hRule="exact" w:val="57"/>
        </w:trPr>
        <w:tc>
          <w:tcPr>
            <w:tcW w:w="450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F14E2" w:rsidRPr="009E23B7" w:rsidRDefault="004F14E2" w:rsidP="00926A2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F14E2" w:rsidRPr="009E23B7" w:rsidRDefault="004F14E2" w:rsidP="00926A2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F14E2" w:rsidRPr="009E23B7" w:rsidRDefault="004F14E2" w:rsidP="00926A2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4F14E2" w:rsidRPr="009E23B7" w:rsidRDefault="004F14E2" w:rsidP="00926A2B">
            <w:pPr>
              <w:jc w:val="center"/>
              <w:rPr>
                <w:rFonts w:ascii="Times New Roman" w:eastAsia="Calibri" w:hAnsi="Times New Roman" w:cs="Times New Roman"/>
                <w:i/>
                <w:sz w:val="20"/>
                <w:szCs w:val="20"/>
                <w:lang w:val="en-US"/>
              </w:rPr>
            </w:pPr>
          </w:p>
        </w:tc>
      </w:tr>
      <w:tr w:rsidR="004F14E2" w:rsidRPr="00B21BBE" w:rsidTr="00926A2B">
        <w:trPr>
          <w:trHeight w:val="269"/>
        </w:trPr>
        <w:tc>
          <w:tcPr>
            <w:tcW w:w="450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:rsidR="004F14E2" w:rsidRPr="009E23B7" w:rsidRDefault="004F14E2" w:rsidP="00926A2B">
            <w:pPr>
              <w:spacing w:before="120" w:after="120"/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:rsidR="004F14E2" w:rsidRPr="008C1E18" w:rsidRDefault="006D6F65" w:rsidP="00926A2B">
            <w:pPr>
              <w:spacing w:before="120" w:after="120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H</w:t>
            </w:r>
            <w:r w:rsidR="004F14E2" w:rsidRPr="008C1E18">
              <w:rPr>
                <w:rFonts w:ascii="Times New Roman" w:eastAsia="Calibri" w:hAnsi="Times New Roman" w:cs="Times New Roman"/>
                <w:b/>
                <w:lang w:val="en-US"/>
              </w:rPr>
              <w:t>M</w:t>
            </w:r>
            <w:bookmarkStart w:id="0" w:name="_GoBack"/>
            <w:bookmarkEnd w:id="0"/>
            <w:r w:rsidR="004F14E2" w:rsidRPr="008C1E18">
              <w:rPr>
                <w:rFonts w:ascii="Times New Roman" w:eastAsia="Calibri" w:hAnsi="Times New Roman" w:cs="Times New Roman"/>
                <w:b/>
                <w:lang w:val="en-US"/>
              </w:rPr>
              <w:t>PV A</w:t>
            </w:r>
          </w:p>
          <w:p w:rsidR="004F14E2" w:rsidRPr="008C1E18" w:rsidRDefault="004F14E2" w:rsidP="00926A2B">
            <w:pPr>
              <w:spacing w:before="120" w:after="120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8C1E1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(n = 67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:rsidR="004F14E2" w:rsidRPr="008C1E18" w:rsidRDefault="006D6F65" w:rsidP="00926A2B">
            <w:pPr>
              <w:spacing w:before="120" w:after="120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H</w:t>
            </w:r>
            <w:r w:rsidR="004F14E2" w:rsidRPr="008C1E18">
              <w:rPr>
                <w:rFonts w:ascii="Times New Roman" w:eastAsia="Calibri" w:hAnsi="Times New Roman" w:cs="Times New Roman"/>
                <w:b/>
                <w:lang w:val="en-US"/>
              </w:rPr>
              <w:t>MPV B</w:t>
            </w:r>
          </w:p>
          <w:p w:rsidR="004F14E2" w:rsidRPr="008C1E18" w:rsidRDefault="004F14E2" w:rsidP="00926A2B">
            <w:pPr>
              <w:spacing w:before="120" w:after="120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8C1E1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(n = 80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:rsidR="004F14E2" w:rsidRPr="008C1E18" w:rsidRDefault="004F14E2" w:rsidP="00926A2B">
            <w:pPr>
              <w:spacing w:before="120" w:after="120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8C1E18">
              <w:rPr>
                <w:rFonts w:ascii="Times New Roman" w:eastAsia="Calibri" w:hAnsi="Times New Roman" w:cs="Times New Roman"/>
                <w:b/>
                <w:i/>
                <w:lang w:val="en-US"/>
              </w:rPr>
              <w:t>P</w:t>
            </w:r>
          </w:p>
        </w:tc>
      </w:tr>
      <w:tr w:rsidR="004F14E2" w:rsidRPr="00B21BBE" w:rsidTr="00926A2B">
        <w:trPr>
          <w:trHeight w:hRule="exact" w:val="340"/>
        </w:trPr>
        <w:tc>
          <w:tcPr>
            <w:tcW w:w="450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14E2" w:rsidRPr="008C1E18" w:rsidRDefault="004F14E2" w:rsidP="00926A2B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8C1E1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Age, months, median (IQR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14E2" w:rsidRPr="009E23B7" w:rsidRDefault="004F14E2" w:rsidP="00926A2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E2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.7 (9-24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14E2" w:rsidRPr="009E23B7" w:rsidRDefault="004F14E2" w:rsidP="00926A2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E2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.5 (7-3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4F14E2" w:rsidRPr="009E23B7" w:rsidRDefault="004F14E2" w:rsidP="00926A2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E2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295</w:t>
            </w:r>
          </w:p>
        </w:tc>
      </w:tr>
      <w:tr w:rsidR="004F14E2" w:rsidRPr="009E23B7" w:rsidTr="00926A2B">
        <w:trPr>
          <w:trHeight w:val="269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4F14E2" w:rsidRPr="008C1E18" w:rsidRDefault="004F14E2" w:rsidP="00926A2B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8C1E1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Gender, ma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4F14E2" w:rsidRPr="009E23B7" w:rsidRDefault="004F14E2" w:rsidP="00926A2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E2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0 (6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4F14E2" w:rsidRPr="009E23B7" w:rsidRDefault="004F14E2" w:rsidP="00926A2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E2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9 (6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4F14E2" w:rsidRPr="009E23B7" w:rsidRDefault="004F14E2" w:rsidP="00926A2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E2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848</w:t>
            </w:r>
          </w:p>
        </w:tc>
      </w:tr>
      <w:tr w:rsidR="004F14E2" w:rsidRPr="009E23B7" w:rsidTr="00926A2B">
        <w:trPr>
          <w:trHeight w:val="286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4F14E2" w:rsidRPr="008C1E18" w:rsidRDefault="004F14E2" w:rsidP="00926A2B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8C1E1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rematurity (GA &lt; 36 weeks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F14E2" w:rsidRPr="009E23B7" w:rsidRDefault="004F14E2" w:rsidP="00926A2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E2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 (2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F14E2" w:rsidRPr="009E23B7" w:rsidRDefault="004F14E2" w:rsidP="00926A2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E2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7 (2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F14E2" w:rsidRPr="009E23B7" w:rsidRDefault="004F14E2" w:rsidP="00926A2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E2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58</w:t>
            </w:r>
          </w:p>
        </w:tc>
      </w:tr>
      <w:tr w:rsidR="004F14E2" w:rsidRPr="009E23B7" w:rsidTr="00926A2B">
        <w:trPr>
          <w:trHeight w:val="269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4F14E2" w:rsidRPr="008C1E18" w:rsidRDefault="004F14E2" w:rsidP="00926A2B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8C1E1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≥ 1 chronic disea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4F14E2" w:rsidRPr="009E23B7" w:rsidRDefault="004F14E2" w:rsidP="00926A2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E2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3 (34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4F14E2" w:rsidRPr="009E23B7" w:rsidRDefault="004F14E2" w:rsidP="00926A2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E2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4 (3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4F14E2" w:rsidRPr="009E23B7" w:rsidRDefault="004F14E2" w:rsidP="00926A2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E2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75</w:t>
            </w:r>
          </w:p>
        </w:tc>
      </w:tr>
      <w:tr w:rsidR="004F14E2" w:rsidRPr="009E23B7" w:rsidTr="00926A2B">
        <w:trPr>
          <w:trHeight w:val="286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4F14E2" w:rsidRPr="008C1E18" w:rsidRDefault="004F14E2" w:rsidP="00926A2B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8C1E1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eak CRP*, 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F14E2" w:rsidRPr="009E23B7" w:rsidRDefault="004F14E2" w:rsidP="00926A2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E2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 (9-6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F14E2" w:rsidRPr="009E23B7" w:rsidRDefault="004F14E2" w:rsidP="00926A2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E2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5 (10-79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F14E2" w:rsidRPr="009E23B7" w:rsidRDefault="004F14E2" w:rsidP="00926A2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E2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11</w:t>
            </w:r>
          </w:p>
        </w:tc>
      </w:tr>
      <w:tr w:rsidR="004F14E2" w:rsidRPr="009E23B7" w:rsidTr="00926A2B">
        <w:trPr>
          <w:trHeight w:val="269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4F14E2" w:rsidRPr="008C1E18" w:rsidRDefault="004F14E2" w:rsidP="00926A2B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8C1E1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eak WBC†, 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4F14E2" w:rsidRPr="009E23B7" w:rsidRDefault="004F14E2" w:rsidP="00926A2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E2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0.9 (4.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4F14E2" w:rsidRPr="009E23B7" w:rsidRDefault="004F14E2" w:rsidP="00926A2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E2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2.5 (4.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4F14E2" w:rsidRPr="009E23B7" w:rsidRDefault="004F14E2" w:rsidP="00926A2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E2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42</w:t>
            </w:r>
          </w:p>
        </w:tc>
      </w:tr>
      <w:tr w:rsidR="004F14E2" w:rsidRPr="009E23B7" w:rsidTr="00926A2B">
        <w:trPr>
          <w:trHeight w:val="269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4F14E2" w:rsidRPr="008C1E18" w:rsidRDefault="004F14E2" w:rsidP="00926A2B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Ct</w:t>
            </w:r>
            <w:r w:rsidRPr="008C1E1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&lt; 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F14E2" w:rsidRPr="009E23B7" w:rsidRDefault="004F14E2" w:rsidP="00926A2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E2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2 (63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F14E2" w:rsidRPr="009E23B7" w:rsidRDefault="004F14E2" w:rsidP="00926A2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E2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3 (5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F14E2" w:rsidRPr="009E23B7" w:rsidRDefault="004F14E2" w:rsidP="00926A2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E2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NA‡</w:t>
            </w:r>
          </w:p>
        </w:tc>
      </w:tr>
      <w:tr w:rsidR="004F14E2" w:rsidRPr="009E23B7" w:rsidTr="00926A2B">
        <w:trPr>
          <w:trHeight w:val="269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4F14E2" w:rsidRPr="008C1E18" w:rsidRDefault="004F14E2" w:rsidP="00926A2B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Ct </w:t>
            </w:r>
            <w:r w:rsidRPr="008C1E1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28-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4F14E2" w:rsidRPr="009E23B7" w:rsidRDefault="004F14E2" w:rsidP="00926A2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E2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1 (3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4F14E2" w:rsidRPr="009E23B7" w:rsidRDefault="004F14E2" w:rsidP="00926A2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E2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6 (4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4F14E2" w:rsidRPr="009E23B7" w:rsidRDefault="004F14E2" w:rsidP="00926A2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F14E2" w:rsidRPr="009E23B7" w:rsidTr="00926A2B">
        <w:trPr>
          <w:trHeight w:val="269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4F14E2" w:rsidRPr="008C1E18" w:rsidRDefault="004F14E2" w:rsidP="00926A2B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Ct</w:t>
            </w:r>
            <w:r w:rsidRPr="008C1E1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&gt; 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F14E2" w:rsidRPr="009E23B7" w:rsidRDefault="004F14E2" w:rsidP="00926A2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E2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F14E2" w:rsidRPr="009E23B7" w:rsidRDefault="004F14E2" w:rsidP="00926A2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E2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 (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F14E2" w:rsidRPr="009E23B7" w:rsidRDefault="004F14E2" w:rsidP="00926A2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F14E2" w:rsidRPr="009E23B7" w:rsidTr="00926A2B">
        <w:trPr>
          <w:trHeight w:val="286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4F14E2" w:rsidRPr="008C1E18" w:rsidRDefault="004F14E2" w:rsidP="00926A2B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8C1E1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Viral co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-</w:t>
            </w:r>
            <w:r w:rsidRPr="008C1E1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detection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4F14E2" w:rsidRPr="009E23B7" w:rsidRDefault="004F14E2" w:rsidP="00926A2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E2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4 (3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4F14E2" w:rsidRPr="009E23B7" w:rsidRDefault="004F14E2" w:rsidP="00926A2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E2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3 (4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4F14E2" w:rsidRPr="009E23B7" w:rsidRDefault="004F14E2" w:rsidP="00926A2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E2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501</w:t>
            </w:r>
          </w:p>
        </w:tc>
      </w:tr>
      <w:tr w:rsidR="004F14E2" w:rsidRPr="009E23B7" w:rsidTr="00926A2B">
        <w:trPr>
          <w:trHeight w:val="269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4F14E2" w:rsidRPr="008C1E18" w:rsidRDefault="004F14E2" w:rsidP="00926A2B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8C1E1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neumon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F14E2" w:rsidRPr="009E23B7" w:rsidRDefault="004F14E2" w:rsidP="00926A2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E2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0 (3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F14E2" w:rsidRPr="009E23B7" w:rsidRDefault="004F14E2" w:rsidP="00926A2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E2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8 (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F14E2" w:rsidRPr="009E23B7" w:rsidRDefault="004F14E2" w:rsidP="00926A2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E2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336§</w:t>
            </w:r>
          </w:p>
        </w:tc>
      </w:tr>
      <w:tr w:rsidR="004F14E2" w:rsidRPr="009E23B7" w:rsidTr="00926A2B">
        <w:trPr>
          <w:trHeight w:val="286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4F14E2" w:rsidRPr="008C1E18" w:rsidRDefault="004F14E2" w:rsidP="00926A2B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8C1E1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Bronchiolit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4F14E2" w:rsidRPr="009E23B7" w:rsidRDefault="004F14E2" w:rsidP="00926A2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E2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34 (51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4F14E2" w:rsidRPr="009E23B7" w:rsidRDefault="004F14E2" w:rsidP="00926A2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E2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9 (3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4F14E2" w:rsidRPr="009E23B7" w:rsidRDefault="004F14E2" w:rsidP="00926A2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F14E2" w:rsidRPr="009E23B7" w:rsidTr="00926A2B">
        <w:trPr>
          <w:trHeight w:val="269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4F14E2" w:rsidRPr="008C1E18" w:rsidRDefault="004F14E2" w:rsidP="00926A2B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8C1E1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Obstructive bronchitis and unspec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ific</w:t>
            </w:r>
            <w:r w:rsidRPr="008C1E1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LRT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F14E2" w:rsidRPr="009E23B7" w:rsidRDefault="004F14E2" w:rsidP="00926A2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E2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5 (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F14E2" w:rsidRPr="009E23B7" w:rsidRDefault="004F14E2" w:rsidP="00926A2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E2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9 (1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F14E2" w:rsidRPr="009E23B7" w:rsidRDefault="004F14E2" w:rsidP="00926A2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F14E2" w:rsidRPr="009E23B7" w:rsidTr="00926A2B">
        <w:trPr>
          <w:trHeight w:val="286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4F14E2" w:rsidRPr="008C1E18" w:rsidRDefault="004F14E2" w:rsidP="00926A2B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8C1E1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Asthma exacerbat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4F14E2" w:rsidRPr="009E23B7" w:rsidRDefault="004F14E2" w:rsidP="00926A2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E2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8 (1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4F14E2" w:rsidRPr="009E23B7" w:rsidRDefault="004F14E2" w:rsidP="00926A2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E2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 (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4F14E2" w:rsidRPr="009E23B7" w:rsidRDefault="004F14E2" w:rsidP="00926A2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</w:p>
        </w:tc>
      </w:tr>
      <w:tr w:rsidR="004F14E2" w:rsidRPr="009E23B7" w:rsidTr="00926A2B">
        <w:trPr>
          <w:trHeight w:val="269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4F14E2" w:rsidRPr="008C1E18" w:rsidRDefault="004F14E2" w:rsidP="00926A2B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8C1E1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Oxygen treatment, an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F14E2" w:rsidRPr="009E23B7" w:rsidRDefault="004F14E2" w:rsidP="00926A2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E2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5 (67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F14E2" w:rsidRPr="009E23B7" w:rsidRDefault="004F14E2" w:rsidP="00926A2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E2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5 (5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F14E2" w:rsidRPr="009E23B7" w:rsidRDefault="004F14E2" w:rsidP="00926A2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E2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76</w:t>
            </w:r>
          </w:p>
        </w:tc>
      </w:tr>
      <w:tr w:rsidR="004F14E2" w:rsidRPr="009E23B7" w:rsidTr="00926A2B">
        <w:trPr>
          <w:trHeight w:val="286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4F14E2" w:rsidRPr="008C1E18" w:rsidRDefault="004F14E2" w:rsidP="00926A2B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8C1E1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Respiratory suppor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4F14E2" w:rsidRPr="009E23B7" w:rsidRDefault="004F14E2" w:rsidP="00926A2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E2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4F14E2" w:rsidRPr="009E23B7" w:rsidRDefault="004F14E2" w:rsidP="00926A2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E2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4 (18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4F14E2" w:rsidRPr="009E23B7" w:rsidRDefault="004F14E2" w:rsidP="00926A2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E2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034</w:t>
            </w:r>
          </w:p>
        </w:tc>
      </w:tr>
      <w:tr w:rsidR="004F14E2" w:rsidRPr="009E23B7" w:rsidTr="00926A2B">
        <w:trPr>
          <w:trHeight w:val="286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4F14E2" w:rsidRPr="008C1E18" w:rsidRDefault="004F14E2" w:rsidP="00926A2B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8C1E1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ICU admissio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F14E2" w:rsidRPr="009E23B7" w:rsidRDefault="004F14E2" w:rsidP="00926A2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E2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 (6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F14E2" w:rsidRPr="009E23B7" w:rsidRDefault="004F14E2" w:rsidP="00926A2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E2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1 (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F14E2" w:rsidRPr="009E23B7" w:rsidRDefault="004F14E2" w:rsidP="00926A2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E2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121</w:t>
            </w:r>
          </w:p>
        </w:tc>
      </w:tr>
      <w:tr w:rsidR="004F14E2" w:rsidRPr="009E23B7" w:rsidTr="00926A2B">
        <w:trPr>
          <w:trHeight w:val="269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4F14E2" w:rsidRPr="008C1E18" w:rsidRDefault="004F14E2" w:rsidP="00926A2B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8C1E1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Length of stay, 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4F14E2" w:rsidRPr="009E23B7" w:rsidRDefault="004F14E2" w:rsidP="00926A2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E2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0 (3.0-6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4F14E2" w:rsidRPr="009E23B7" w:rsidRDefault="004F14E2" w:rsidP="00926A2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E2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4.0 (2.0-6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 w:themeFill="background2" w:themeFillShade="E6"/>
          </w:tcPr>
          <w:p w:rsidR="004F14E2" w:rsidRPr="009E23B7" w:rsidRDefault="004F14E2" w:rsidP="00926A2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E2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15</w:t>
            </w:r>
          </w:p>
        </w:tc>
      </w:tr>
      <w:tr w:rsidR="004F14E2" w:rsidRPr="009E23B7" w:rsidTr="00926A2B">
        <w:trPr>
          <w:trHeight w:val="286"/>
        </w:trPr>
        <w:tc>
          <w:tcPr>
            <w:tcW w:w="4503" w:type="dxa"/>
            <w:tcBorders>
              <w:top w:val="nil"/>
              <w:left w:val="nil"/>
              <w:bottom w:val="nil"/>
              <w:right w:val="nil"/>
            </w:tcBorders>
          </w:tcPr>
          <w:p w:rsidR="004F14E2" w:rsidRPr="008C1E18" w:rsidRDefault="004F14E2" w:rsidP="00926A2B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8C1E1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Severity </w:t>
            </w: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score, median (IQR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:rsidR="004F14E2" w:rsidRPr="009E23B7" w:rsidRDefault="004F14E2" w:rsidP="00926A2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E2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 (0.0-2.0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:rsidR="004F14E2" w:rsidRPr="009E23B7" w:rsidRDefault="004F14E2" w:rsidP="00926A2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E2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.0 (0.0-2.0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:rsidR="004F14E2" w:rsidRPr="009E23B7" w:rsidRDefault="004F14E2" w:rsidP="00926A2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E2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788</w:t>
            </w:r>
          </w:p>
        </w:tc>
      </w:tr>
      <w:tr w:rsidR="004F14E2" w:rsidRPr="009E23B7" w:rsidTr="00926A2B">
        <w:trPr>
          <w:trHeight w:val="269"/>
        </w:trPr>
        <w:tc>
          <w:tcPr>
            <w:tcW w:w="45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:rsidR="004F14E2" w:rsidRPr="008C1E18" w:rsidRDefault="004F14E2" w:rsidP="00926A2B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Severity score </w:t>
            </w:r>
            <w:r w:rsidRPr="008C1E18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≥ 2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:rsidR="004F14E2" w:rsidRPr="009E23B7" w:rsidRDefault="004F14E2" w:rsidP="00926A2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E2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18 (27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:rsidR="004F14E2" w:rsidRPr="009E23B7" w:rsidRDefault="004F14E2" w:rsidP="00926A2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E2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22 (2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</w:tcPr>
          <w:p w:rsidR="004F14E2" w:rsidRPr="009E23B7" w:rsidRDefault="004F14E2" w:rsidP="00926A2B">
            <w:pPr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</w:pPr>
            <w:r w:rsidRPr="009E23B7">
              <w:rPr>
                <w:rFonts w:ascii="Times New Roman" w:eastAsia="Calibri" w:hAnsi="Times New Roman" w:cs="Times New Roman"/>
                <w:sz w:val="20"/>
                <w:szCs w:val="20"/>
                <w:lang w:val="en-US"/>
              </w:rPr>
              <w:t>0.931</w:t>
            </w:r>
          </w:p>
        </w:tc>
      </w:tr>
    </w:tbl>
    <w:p w:rsidR="00D47287" w:rsidRDefault="00D47287" w:rsidP="00D47287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9E23B7">
        <w:rPr>
          <w:rFonts w:ascii="Times New Roman" w:hAnsi="Times New Roman" w:cs="Times New Roman"/>
          <w:sz w:val="18"/>
          <w:szCs w:val="18"/>
          <w:lang w:val="en-US"/>
        </w:rPr>
        <w:t>Data presented as absolute numbers and percent in parenth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esis, if otherwise not specified. </w:t>
      </w:r>
      <w:r w:rsidRPr="009E23B7">
        <w:rPr>
          <w:rFonts w:ascii="Times New Roman" w:hAnsi="Times New Roman" w:cs="Times New Roman"/>
          <w:sz w:val="18"/>
          <w:szCs w:val="18"/>
          <w:lang w:val="en-US"/>
        </w:rPr>
        <w:t xml:space="preserve">*CRP, C-reactive protein, </w:t>
      </w:r>
    </w:p>
    <w:p w:rsidR="00D47287" w:rsidRPr="009E23B7" w:rsidRDefault="006D6F65" w:rsidP="00D47287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sampled from all HMPV A and 79 H</w:t>
      </w:r>
      <w:r w:rsidR="00D47287" w:rsidRPr="009E23B7">
        <w:rPr>
          <w:rFonts w:ascii="Times New Roman" w:hAnsi="Times New Roman" w:cs="Times New Roman"/>
          <w:sz w:val="18"/>
          <w:szCs w:val="18"/>
          <w:lang w:val="en-US"/>
        </w:rPr>
        <w:t>MPV B. †WBC, White blo</w:t>
      </w:r>
      <w:r>
        <w:rPr>
          <w:rFonts w:ascii="Times New Roman" w:hAnsi="Times New Roman" w:cs="Times New Roman"/>
          <w:sz w:val="18"/>
          <w:szCs w:val="18"/>
          <w:lang w:val="en-US"/>
        </w:rPr>
        <w:t>od cell count, sampled from 60 HMPV A and 78 H</w:t>
      </w:r>
      <w:r w:rsidR="00D47287" w:rsidRPr="009E23B7">
        <w:rPr>
          <w:rFonts w:ascii="Times New Roman" w:hAnsi="Times New Roman" w:cs="Times New Roman"/>
          <w:sz w:val="18"/>
          <w:szCs w:val="18"/>
          <w:lang w:val="en-US"/>
        </w:rPr>
        <w:t xml:space="preserve">MPV B.  </w:t>
      </w:r>
    </w:p>
    <w:p w:rsidR="00D47287" w:rsidRDefault="00D47287" w:rsidP="00D47287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9E23B7">
        <w:rPr>
          <w:rFonts w:ascii="Times New Roman" w:hAnsi="Times New Roman" w:cs="Times New Roman"/>
          <w:sz w:val="18"/>
          <w:szCs w:val="18"/>
          <w:lang w:val="en-US"/>
        </w:rPr>
        <w:t xml:space="preserve">‡NA, not applicable, when comparing the three Ct </w:t>
      </w:r>
      <w:r>
        <w:rPr>
          <w:rFonts w:ascii="Times New Roman" w:hAnsi="Times New Roman" w:cs="Times New Roman"/>
          <w:sz w:val="18"/>
          <w:szCs w:val="18"/>
          <w:lang w:val="en-US"/>
        </w:rPr>
        <w:t xml:space="preserve">categories. </w:t>
      </w:r>
      <w:r w:rsidRPr="009E23B7">
        <w:rPr>
          <w:rFonts w:ascii="Times New Roman" w:hAnsi="Times New Roman" w:cs="Times New Roman"/>
          <w:sz w:val="18"/>
          <w:szCs w:val="18"/>
          <w:lang w:val="en-US"/>
        </w:rPr>
        <w:t xml:space="preserve">§Comparing the four LRTI groups (pneumonia, bronchiolitis, </w:t>
      </w:r>
    </w:p>
    <w:p w:rsidR="00D47287" w:rsidRPr="009E23B7" w:rsidRDefault="00D47287" w:rsidP="00D47287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9E23B7">
        <w:rPr>
          <w:rFonts w:ascii="Times New Roman" w:hAnsi="Times New Roman" w:cs="Times New Roman"/>
          <w:sz w:val="18"/>
          <w:szCs w:val="18"/>
          <w:lang w:val="en-US"/>
        </w:rPr>
        <w:t>ob</w:t>
      </w:r>
      <w:r w:rsidR="005835A1">
        <w:rPr>
          <w:rFonts w:ascii="Times New Roman" w:hAnsi="Times New Roman" w:cs="Times New Roman"/>
          <w:sz w:val="18"/>
          <w:szCs w:val="18"/>
          <w:lang w:val="en-US"/>
        </w:rPr>
        <w:t>structive bronchitis/unspecific</w:t>
      </w:r>
      <w:r w:rsidRPr="009E23B7">
        <w:rPr>
          <w:rFonts w:ascii="Times New Roman" w:hAnsi="Times New Roman" w:cs="Times New Roman"/>
          <w:sz w:val="18"/>
          <w:szCs w:val="18"/>
          <w:lang w:val="en-US"/>
        </w:rPr>
        <w:t xml:space="preserve"> LRTI and asthma exacerbation). </w:t>
      </w:r>
    </w:p>
    <w:p w:rsidR="00D47287" w:rsidRDefault="006D6F65" w:rsidP="00D47287">
      <w:pPr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>H</w:t>
      </w:r>
      <w:r w:rsidR="00D47287" w:rsidRPr="009E23B7">
        <w:rPr>
          <w:rFonts w:ascii="Times New Roman" w:hAnsi="Times New Roman" w:cs="Times New Roman"/>
          <w:sz w:val="18"/>
          <w:szCs w:val="18"/>
          <w:lang w:val="en-US"/>
        </w:rPr>
        <w:t xml:space="preserve">MPV indicates human </w:t>
      </w:r>
      <w:proofErr w:type="spellStart"/>
      <w:r w:rsidR="00D47287" w:rsidRPr="009E23B7">
        <w:rPr>
          <w:rFonts w:ascii="Times New Roman" w:hAnsi="Times New Roman" w:cs="Times New Roman"/>
          <w:sz w:val="18"/>
          <w:szCs w:val="18"/>
          <w:lang w:val="en-US"/>
        </w:rPr>
        <w:t>metapneumovirus</w:t>
      </w:r>
      <w:proofErr w:type="spellEnd"/>
      <w:r w:rsidR="00D47287" w:rsidRPr="009E23B7">
        <w:rPr>
          <w:rFonts w:ascii="Times New Roman" w:hAnsi="Times New Roman" w:cs="Times New Roman"/>
          <w:sz w:val="18"/>
          <w:szCs w:val="18"/>
          <w:lang w:val="en-US"/>
        </w:rPr>
        <w:t xml:space="preserve">; RSV, respiratory syncytial virus; </w:t>
      </w:r>
      <w:r w:rsidR="00D47287">
        <w:rPr>
          <w:rFonts w:ascii="Times New Roman" w:hAnsi="Times New Roman" w:cs="Times New Roman"/>
          <w:sz w:val="18"/>
          <w:szCs w:val="18"/>
          <w:lang w:val="en-US"/>
        </w:rPr>
        <w:t xml:space="preserve">IQR, interquartile range, </w:t>
      </w:r>
      <w:r w:rsidR="00D47287" w:rsidRPr="009E23B7">
        <w:rPr>
          <w:rFonts w:ascii="Times New Roman" w:hAnsi="Times New Roman" w:cs="Times New Roman"/>
          <w:sz w:val="18"/>
          <w:szCs w:val="18"/>
          <w:lang w:val="en-US"/>
        </w:rPr>
        <w:t xml:space="preserve">GA, gestational age; </w:t>
      </w:r>
    </w:p>
    <w:p w:rsidR="00D47287" w:rsidRPr="009E23B7" w:rsidRDefault="00D47287" w:rsidP="00D47287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9E23B7">
        <w:rPr>
          <w:rFonts w:ascii="Times New Roman" w:hAnsi="Times New Roman" w:cs="Times New Roman"/>
          <w:sz w:val="18"/>
          <w:szCs w:val="18"/>
          <w:lang w:val="en-US"/>
        </w:rPr>
        <w:t xml:space="preserve">Ct-values, cycle threshold values.                 </w:t>
      </w:r>
      <w:r w:rsidRPr="009E23B7">
        <w:rPr>
          <w:rFonts w:ascii="Times New Roman" w:hAnsi="Times New Roman" w:cs="Times New Roman"/>
          <w:sz w:val="20"/>
          <w:szCs w:val="18"/>
          <w:lang w:val="en-US"/>
        </w:rPr>
        <w:t xml:space="preserve"> </w:t>
      </w:r>
    </w:p>
    <w:p w:rsidR="00D47287" w:rsidRPr="00855430" w:rsidRDefault="00D47287" w:rsidP="00D47287">
      <w:pPr>
        <w:rPr>
          <w:lang w:val="en-US"/>
        </w:rPr>
      </w:pPr>
    </w:p>
    <w:p w:rsidR="00D47287" w:rsidRPr="00855B38" w:rsidRDefault="00D47287" w:rsidP="00D47287">
      <w:pPr>
        <w:rPr>
          <w:lang w:val="en-US"/>
        </w:rPr>
      </w:pPr>
    </w:p>
    <w:p w:rsidR="006911A6" w:rsidRPr="00D47287" w:rsidRDefault="00DD1105">
      <w:pPr>
        <w:rPr>
          <w:lang w:val="en-US"/>
        </w:rPr>
      </w:pPr>
    </w:p>
    <w:sectPr w:rsidR="006911A6" w:rsidRPr="00D472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6251"/>
    <w:rsid w:val="0009425B"/>
    <w:rsid w:val="001E1C85"/>
    <w:rsid w:val="004F14E2"/>
    <w:rsid w:val="005835A1"/>
    <w:rsid w:val="006D6F65"/>
    <w:rsid w:val="00D47287"/>
    <w:rsid w:val="00D86251"/>
    <w:rsid w:val="00DD11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73F4EDF-D868-4B85-B06D-4A9CBAA63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14E2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14E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63</Words>
  <Characters>1396</Characters>
  <Application>Microsoft Office Word</Application>
  <DocSecurity>0</DocSecurity>
  <Lines>11</Lines>
  <Paragraphs>3</Paragraphs>
  <ScaleCrop>false</ScaleCrop>
  <Company>DMF</Company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na Moe</dc:creator>
  <cp:keywords/>
  <dc:description/>
  <cp:lastModifiedBy>Nina Moe</cp:lastModifiedBy>
  <cp:revision>6</cp:revision>
  <dcterms:created xsi:type="dcterms:W3CDTF">2016-11-08T10:58:00Z</dcterms:created>
  <dcterms:modified xsi:type="dcterms:W3CDTF">2016-12-21T10:55:00Z</dcterms:modified>
</cp:coreProperties>
</file>